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7: </w:t>
      </w:r>
    </w:p>
    <w:p>
      <w:pPr>
        <w:pStyle w:val="Normal"/>
        <w:rPr/>
      </w:pPr>
      <w:r>
        <w:rPr/>
        <w:t xml:space="preserve">10 examples were picked at randomly from the Homologene comparison that did not agree with the RBH results. Results found that in 80% of the cases, the RBH method looked like the correct assignmen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1:</w:t>
      </w:r>
    </w:p>
    <w:p>
      <w:pPr>
        <w:pStyle w:val="Normal"/>
        <w:rPr/>
      </w:pPr>
      <w:r>
        <w:rPr/>
        <w:t xml:space="preserve">From a RBH analysis the Contig1176 matched zebrafish NP_775369 and human NP_066357 (RPL36A) was predicted as its functional ortholog. Aligning these proteins produced gave an alignment of 98% identity over the full length of both proteins. In Homologene, these genes were put into two different orthologous groups; the zebrafish protein NP_775369 in group 776 and the human protein NP_066357 into group 122207 (original results was in group 107247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ample 2: </w:t>
      </w:r>
    </w:p>
    <w:p>
      <w:pPr>
        <w:pStyle w:val="Normal"/>
        <w:rPr/>
      </w:pPr>
      <w:r>
        <w:rPr/>
        <w:t xml:space="preserve">The cDNAs CA968922, DW722743, CA968735 are successfully assigned the human gene HEBP2 using RBH. The zebrafish protein XP_001922019 and the human protein NP_055135 are put into two orthologous groups at homologene, 120680 and 8634 respectively. They both contain a single SOUL (pfam04832) domain. However, the human gene hits another zebrafish protein with high similarity, NP_956492, therefore, it is predicted the two zebrafish genes arise from a genome duplication or other gene duplication and this is catered for and not missed in the CSRBH approach whereas it they are put into two different orthologous groups in Homologen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3:</w:t>
      </w:r>
    </w:p>
    <w:p>
      <w:pPr>
        <w:pStyle w:val="Normal"/>
        <w:rPr/>
      </w:pPr>
      <w:r>
        <w:rPr/>
        <w:t xml:space="preserve">Contig1321; the human protein NP_036200 RBH success was to zebrafish protein XP_695637. However, Homologene placed them in different orthologous groups (32142 and 121459) even though they contain the same transcription factor domai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4:</w:t>
      </w:r>
    </w:p>
    <w:p>
      <w:pPr>
        <w:pStyle w:val="Normal"/>
        <w:rPr/>
      </w:pPr>
      <w:r>
        <w:rPr/>
        <w:t xml:space="preserve">Contig1474; the human protein NP_055063 is the gene RBX1, in zebrafish the same gene rbx1has the protein XP_693916. Both these genes match with high similarity and with the same kind of domain. However, Homologene places them in different orthologous groups, 105492 (Human) and 6872 (Zebrafish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5:</w:t>
      </w:r>
    </w:p>
    <w:p>
      <w:pPr>
        <w:pStyle w:val="Normal"/>
        <w:rPr/>
      </w:pPr>
      <w:r>
        <w:rPr/>
        <w:t xml:space="preserve">The three cDNAs CF660398, CA968407 and CA964538 were all assigned the human gene EGLN1 and the successful RBH from zebrafish matched NP_001002595 egl nine homolog 1. Homologene puts the two genes, both called EGL nine 1 into different orthologous groups, however they are given the same gene symbol. This gene could be due to a gene duplication event in zebrafish or genome duplication as one domain is present and the other is no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6:</w:t>
      </w:r>
    </w:p>
    <w:p>
      <w:pPr>
        <w:pStyle w:val="Normal"/>
        <w:rPr/>
      </w:pPr>
      <w:r>
        <w:rPr/>
        <w:t xml:space="preserve">Human protein NP_003286 and zebrafish protein XP_001334958 are placed in different orthologous groups (105592 and 55730) but they have the same domain and nothing else has a better sequence similarit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7:</w:t>
      </w:r>
    </w:p>
    <w:p>
      <w:pPr>
        <w:pStyle w:val="Normal"/>
        <w:rPr/>
      </w:pPr>
      <w:r>
        <w:rPr/>
        <w:t>Contig109; the protein in human NP_005548 found the zebrafish protein NP_001003445. Again, in Homologene, they were placed in different homologous groups (21145   36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8:</w:t>
      </w:r>
    </w:p>
    <w:p>
      <w:pPr>
        <w:pStyle w:val="Normal"/>
        <w:rPr/>
      </w:pPr>
      <w:r>
        <w:rPr/>
        <w:t>AU183426; Homologene has correctly put these genes in different orthologous groups based on domain structure. The human protein is missing one Pyridine nucleotide-disulphide domain. The human protein NP_001087240 was in orthologous group 55733 and the zebrafish protein NP_898895 in group 6003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9:</w:t>
      </w:r>
    </w:p>
    <w:p>
      <w:pPr>
        <w:pStyle w:val="Normal"/>
        <w:rPr/>
      </w:pPr>
      <w:r>
        <w:rPr/>
        <w:t>CA964824; the human protein NP_075385 was assigned a different orthologous group to zebrafish protein NP_998388 (Orthologous groups 40748 and 120328). They have no recognised functional domains but they have very similar gene symbols. It is likely the RBH method correctly assigned them functional homolog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10:</w:t>
      </w:r>
    </w:p>
    <w:p>
      <w:pPr>
        <w:pStyle w:val="Normal"/>
        <w:rPr/>
      </w:pPr>
      <w:r>
        <w:rPr/>
        <w:t xml:space="preserve">EC392776; both the human protein NP_001074318 and zebrafish protein XP_001334530 contain a zinc finger domain and they match with high similarity. They are placed in different orthologous groups in Homologene, groups 36864 and 122492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3:05:00Z</dcterms:created>
  <dc:creator>user</dc:creator>
  <dc:description/>
  <cp:keywords/>
  <dc:language>en-US</dc:language>
  <cp:lastModifiedBy>herberjm</cp:lastModifiedBy>
  <dcterms:modified xsi:type="dcterms:W3CDTF">2009-10-05T16:36:00Z</dcterms:modified>
  <cp:revision>3</cp:revision>
  <dc:subject/>
  <dc:title>20 examples were picked at random from homologene that did not agree with out findings</dc:title>
</cp:coreProperties>
</file>